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horzAnchor="margin" w:tblpXSpec="center" w:tblpY="816"/>
        <w:tblW w:w="7880" w:type="dxa"/>
        <w:tblLayout w:type="fixed"/>
        <w:tblLook w:val="04A0"/>
      </w:tblPr>
      <w:tblGrid>
        <w:gridCol w:w="1984"/>
        <w:gridCol w:w="1723"/>
        <w:gridCol w:w="1821"/>
        <w:gridCol w:w="1276"/>
        <w:gridCol w:w="1076"/>
      </w:tblGrid>
      <w:tr w:rsidR="00E658F3" w:rsidRPr="00DB0FFE" w:rsidTr="00892E94"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658F3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ys</w:t>
            </w:r>
          </w:p>
          <w:p w:rsidR="00E658F3" w:rsidRDefault="005C7556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</w:t>
            </w:r>
            <w:r w:rsidR="00E658F3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1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658F3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ic</w:t>
            </w:r>
          </w:p>
          <w:p w:rsidR="00E658F3" w:rsidRPr="00EF0C8D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658F3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  <w:p w:rsidR="00E658F3" w:rsidRPr="00EF0C8D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658F3" w:rsidRPr="00EF0C8D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C8D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658F3" w:rsidRPr="00EF0C8D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C8D">
              <w:rPr>
                <w:rFonts w:ascii="Times New Roman" w:hAnsi="Times New Roman" w:cs="Times New Roman"/>
                <w:b/>
                <w:i/>
              </w:rPr>
              <w:t>p</w:t>
            </w:r>
            <w:r w:rsidRPr="00EF0C8D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E658F3" w:rsidRPr="00DB0FFE" w:rsidTr="00892E94"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9 ± 3.55 </w:t>
            </w:r>
          </w:p>
        </w:tc>
        <w:tc>
          <w:tcPr>
            <w:tcW w:w="18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9 ± 2.14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E52E0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B0FF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14A76">
              <w:rPr>
                <w:rFonts w:ascii="Times New Roman" w:hAnsi="Times New Roman" w:cs="Times New Roman"/>
              </w:rPr>
              <w:t>8273</w:t>
            </w:r>
          </w:p>
        </w:tc>
      </w:tr>
      <w:tr w:rsidR="00E658F3" w:rsidRPr="00DB0FFE" w:rsidTr="00892E94"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014EAC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6 ± 0.0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2F5462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0 ± 2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A14A76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B0FFE">
              <w:rPr>
                <w:rFonts w:ascii="Times New Roman" w:hAnsi="Times New Roman" w:cs="Times New Roman"/>
              </w:rPr>
              <w:t xml:space="preserve"> = </w:t>
            </w:r>
            <w:r w:rsidR="00A14A7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>0.</w:t>
            </w:r>
            <w:r w:rsidR="00A14A76">
              <w:rPr>
                <w:rFonts w:ascii="Times New Roman" w:hAnsi="Times New Roman" w:cs="Times New Roman"/>
              </w:rPr>
              <w:t>0833</w:t>
            </w:r>
          </w:p>
        </w:tc>
      </w:tr>
      <w:tr w:rsidR="00E658F3" w:rsidRPr="00DB0FFE" w:rsidTr="00892E94"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9A5281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4 ± 2.5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2F5462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4 ± 1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E52E0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 xml:space="preserve">W = </w:t>
            </w:r>
            <w:r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14A76" w:rsidRPr="00DB0FFE" w:rsidRDefault="00E658F3" w:rsidP="00A14A76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>0.</w:t>
            </w:r>
            <w:r w:rsidR="00A14A76">
              <w:rPr>
                <w:rFonts w:ascii="Times New Roman" w:hAnsi="Times New Roman" w:cs="Times New Roman"/>
              </w:rPr>
              <w:t>0485</w:t>
            </w:r>
          </w:p>
        </w:tc>
      </w:tr>
      <w:tr w:rsidR="00E658F3" w:rsidRPr="00DB0FFE" w:rsidTr="00892E94">
        <w:tc>
          <w:tcPr>
            <w:tcW w:w="198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E658F3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 ± 0.0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2F5462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6 ± 1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658F3" w:rsidRPr="00DB0FFE" w:rsidRDefault="00E658F3" w:rsidP="00E52E0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 = </w:t>
            </w:r>
            <w:r w:rsidR="00A14A76">
              <w:rPr>
                <w:rFonts w:ascii="Times New Roman" w:hAnsi="Times New Roman" w:cs="Times New Roman"/>
              </w:rPr>
              <w:t>18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E658F3" w:rsidRPr="00DB0FFE" w:rsidRDefault="00E658F3" w:rsidP="002F5462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F5462">
              <w:rPr>
                <w:rFonts w:ascii="Times New Roman" w:hAnsi="Times New Roman" w:cs="Times New Roman"/>
              </w:rPr>
              <w:t>0</w:t>
            </w:r>
            <w:r w:rsidR="00A14A76">
              <w:rPr>
                <w:rFonts w:ascii="Times New Roman" w:hAnsi="Times New Roman" w:cs="Times New Roman"/>
              </w:rPr>
              <w:t>339</w:t>
            </w:r>
          </w:p>
        </w:tc>
      </w:tr>
    </w:tbl>
    <w:p w:rsidR="008E193D" w:rsidRPr="009946DB" w:rsidRDefault="008E193D" w:rsidP="008E193D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5B52F4">
        <w:rPr>
          <w:rFonts w:ascii="Times New Roman" w:hAnsi="Times New Roman" w:cs="Times New Roman"/>
          <w:b/>
          <w:lang w:val="en-US"/>
        </w:rPr>
        <w:t>SUPPLEMENTAL TABLE S</w:t>
      </w:r>
      <w:r>
        <w:rPr>
          <w:rFonts w:ascii="Times New Roman" w:hAnsi="Times New Roman" w:cs="Times New Roman"/>
          <w:b/>
          <w:lang w:val="en-US"/>
        </w:rPr>
        <w:t>2</w:t>
      </w:r>
      <w:r w:rsidRPr="009946DB">
        <w:rPr>
          <w:rFonts w:ascii="Times New Roman" w:hAnsi="Times New Roman" w:cs="Times New Roman"/>
          <w:lang w:val="en-US"/>
        </w:rPr>
        <w:t>.</w:t>
      </w:r>
      <w:proofErr w:type="gramEnd"/>
      <w:r w:rsidRPr="009946DB">
        <w:rPr>
          <w:rFonts w:ascii="Times New Roman" w:hAnsi="Times New Roman" w:cs="Times New Roman"/>
          <w:lang w:val="en-US"/>
        </w:rPr>
        <w:t xml:space="preserve"> </w:t>
      </w:r>
      <w:r w:rsidR="00AA588B">
        <w:rPr>
          <w:rFonts w:ascii="Times New Roman" w:hAnsi="Times New Roman" w:cs="Times New Roman"/>
          <w:lang w:val="en-US"/>
        </w:rPr>
        <w:t>Total follicular counts</w:t>
      </w:r>
    </w:p>
    <w:p w:rsidR="00A92620" w:rsidRPr="008E193D" w:rsidRDefault="00A92620">
      <w:pPr>
        <w:rPr>
          <w:lang w:val="en-US"/>
        </w:rPr>
      </w:pPr>
    </w:p>
    <w:sectPr w:rsidR="00A92620" w:rsidRPr="008E193D" w:rsidSect="00A926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compat/>
  <w:rsids>
    <w:rsidRoot w:val="00014EAC"/>
    <w:rsid w:val="00014EAC"/>
    <w:rsid w:val="00047BD2"/>
    <w:rsid w:val="00090F71"/>
    <w:rsid w:val="002F5462"/>
    <w:rsid w:val="005C5A90"/>
    <w:rsid w:val="005C7556"/>
    <w:rsid w:val="007574C3"/>
    <w:rsid w:val="007E6EC6"/>
    <w:rsid w:val="00892E94"/>
    <w:rsid w:val="008B5B7F"/>
    <w:rsid w:val="008D11C3"/>
    <w:rsid w:val="008E193D"/>
    <w:rsid w:val="009A5281"/>
    <w:rsid w:val="00A14A76"/>
    <w:rsid w:val="00A92620"/>
    <w:rsid w:val="00AA588B"/>
    <w:rsid w:val="00D5077D"/>
    <w:rsid w:val="00D93026"/>
    <w:rsid w:val="00E36A74"/>
    <w:rsid w:val="00E52E02"/>
    <w:rsid w:val="00E63971"/>
    <w:rsid w:val="00E658F3"/>
    <w:rsid w:val="00FA7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BP"/>
    <w:qFormat/>
    <w:rsid w:val="008E193D"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5C5A90"/>
    <w:pPr>
      <w:keepNext/>
      <w:keepLines/>
      <w:spacing w:before="480" w:after="0" w:line="276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C5A90"/>
    <w:pPr>
      <w:keepNext/>
      <w:keepLines/>
      <w:spacing w:before="200" w:after="0" w:line="276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5A90"/>
    <w:pPr>
      <w:keepNext/>
      <w:keepLines/>
      <w:spacing w:before="200" w:after="0" w:line="360" w:lineRule="auto"/>
      <w:jc w:val="both"/>
      <w:outlineLvl w:val="2"/>
    </w:pPr>
    <w:rPr>
      <w:rFonts w:ascii="Arial" w:eastAsiaTheme="majorEastAsia" w:hAnsi="Arial" w:cstheme="majorBidi"/>
      <w:b/>
      <w:bCs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C5A90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5A90"/>
    <w:rPr>
      <w:rFonts w:ascii="Arial" w:eastAsiaTheme="majorEastAsia" w:hAnsi="Arial" w:cstheme="majorBidi"/>
      <w:b/>
      <w:bCs/>
      <w:sz w:val="24"/>
    </w:rPr>
  </w:style>
  <w:style w:type="character" w:customStyle="1" w:styleId="Ttulo1Car">
    <w:name w:val="Título 1 Car"/>
    <w:basedOn w:val="Fuentedeprrafopredeter"/>
    <w:link w:val="Ttulo1"/>
    <w:uiPriority w:val="9"/>
    <w:rsid w:val="005C5A90"/>
    <w:rPr>
      <w:rFonts w:ascii="Arial" w:eastAsiaTheme="majorEastAsia" w:hAnsi="Arial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014E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014EAC"/>
    <w:pPr>
      <w:spacing w:after="0" w:line="240" w:lineRule="auto"/>
      <w:jc w:val="both"/>
    </w:pPr>
    <w:rPr>
      <w:rFonts w:ascii="Arial" w:hAnsi="Arial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32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</dc:creator>
  <cp:keywords/>
  <dc:description/>
  <cp:lastModifiedBy>Nicolas</cp:lastModifiedBy>
  <cp:revision>5</cp:revision>
  <dcterms:created xsi:type="dcterms:W3CDTF">2018-03-04T19:14:00Z</dcterms:created>
  <dcterms:modified xsi:type="dcterms:W3CDTF">2018-05-11T05:22:00Z</dcterms:modified>
</cp:coreProperties>
</file>